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44247" w14:textId="77777777" w:rsidR="00297DDE" w:rsidRPr="00E50DAD" w:rsidRDefault="00297DDE" w:rsidP="00297DDE">
      <w:pPr>
        <w:rPr>
          <w:b/>
          <w:bCs/>
        </w:rPr>
      </w:pPr>
      <w:r w:rsidRPr="00E50DAD">
        <w:rPr>
          <w:b/>
          <w:bCs/>
        </w:rPr>
        <w:t>Supplementary table 2. Intervention mechanisms by socioecological level</w:t>
      </w:r>
    </w:p>
    <w:tbl>
      <w:tblPr>
        <w:tblW w:w="1594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7"/>
        <w:gridCol w:w="1531"/>
        <w:gridCol w:w="1191"/>
        <w:gridCol w:w="1590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297DDE" w:rsidRPr="00E50DAD" w14:paraId="50C6B314" w14:textId="77777777" w:rsidTr="006A74C5">
        <w:trPr>
          <w:cantSplit/>
          <w:trHeight w:val="227"/>
        </w:trPr>
        <w:tc>
          <w:tcPr>
            <w:tcW w:w="397" w:type="dxa"/>
            <w:vAlign w:val="center"/>
          </w:tcPr>
          <w:p w14:paraId="633F7263" w14:textId="77777777" w:rsidR="00297DDE" w:rsidRPr="00E50DAD" w:rsidRDefault="00297DDE" w:rsidP="006A74C5">
            <w:pPr>
              <w:pStyle w:val="TableParagraph"/>
              <w:spacing w:after="20" w:line="160" w:lineRule="exact"/>
              <w:jc w:val="center"/>
              <w:rPr>
                <w:b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vAlign w:val="bottom"/>
          </w:tcPr>
          <w:p w14:paraId="14141C94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42"/>
              <w:rPr>
                <w:b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629920B9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41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1590" w:type="dxa"/>
            <w:vAlign w:val="bottom"/>
          </w:tcPr>
          <w:p w14:paraId="27893393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4992" w:type="dxa"/>
            <w:gridSpan w:val="8"/>
            <w:shd w:val="clear" w:color="auto" w:fill="auto"/>
            <w:vAlign w:val="center"/>
          </w:tcPr>
          <w:p w14:paraId="558C4420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96" w:type="dxa"/>
            <w:gridSpan w:val="4"/>
            <w:shd w:val="clear" w:color="auto" w:fill="auto"/>
            <w:vAlign w:val="center"/>
          </w:tcPr>
          <w:p w14:paraId="011E6289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744" w:type="dxa"/>
            <w:gridSpan w:val="6"/>
            <w:shd w:val="clear" w:color="auto" w:fill="auto"/>
            <w:vAlign w:val="center"/>
          </w:tcPr>
          <w:p w14:paraId="05B6CC42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Macrosystem</w:t>
            </w:r>
          </w:p>
        </w:tc>
      </w:tr>
      <w:tr w:rsidR="00297DDE" w:rsidRPr="00E50DAD" w14:paraId="3F947ADF" w14:textId="77777777" w:rsidTr="006A74C5">
        <w:trPr>
          <w:cantSplit/>
          <w:trHeight w:val="227"/>
        </w:trPr>
        <w:tc>
          <w:tcPr>
            <w:tcW w:w="397" w:type="dxa"/>
            <w:vAlign w:val="center"/>
          </w:tcPr>
          <w:p w14:paraId="71D0E6F4" w14:textId="77777777" w:rsidR="00297DDE" w:rsidRPr="00E50DAD" w:rsidRDefault="00297DDE" w:rsidP="006A74C5">
            <w:pPr>
              <w:pStyle w:val="TableParagraph"/>
              <w:spacing w:after="20" w:line="160" w:lineRule="exact"/>
              <w:jc w:val="center"/>
              <w:rPr>
                <w:b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531" w:type="dxa"/>
            <w:vAlign w:val="bottom"/>
          </w:tcPr>
          <w:p w14:paraId="763913AD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42"/>
              <w:rPr>
                <w:b/>
                <w:spacing w:val="-2"/>
                <w:sz w:val="18"/>
                <w:szCs w:val="18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06B4C990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41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1590" w:type="dxa"/>
            <w:vAlign w:val="bottom"/>
          </w:tcPr>
          <w:p w14:paraId="60A55A93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rPr>
                <w:b/>
                <w:spacing w:val="-2"/>
                <w:sz w:val="18"/>
                <w:lang w:val="en-GB"/>
              </w:rPr>
            </w:pPr>
          </w:p>
        </w:tc>
        <w:tc>
          <w:tcPr>
            <w:tcW w:w="4992" w:type="dxa"/>
            <w:gridSpan w:val="8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909B42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icrosystem</w:t>
            </w:r>
          </w:p>
        </w:tc>
        <w:tc>
          <w:tcPr>
            <w:tcW w:w="2496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A1155C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sosystem</w:t>
            </w:r>
          </w:p>
        </w:tc>
        <w:tc>
          <w:tcPr>
            <w:tcW w:w="18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BD30DA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osystem</w:t>
            </w:r>
            <w:proofErr w:type="spellEnd"/>
          </w:p>
        </w:tc>
        <w:tc>
          <w:tcPr>
            <w:tcW w:w="1872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081182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          Chronosystem</w:t>
            </w:r>
          </w:p>
        </w:tc>
      </w:tr>
      <w:tr w:rsidR="00297DDE" w:rsidRPr="00E50DAD" w14:paraId="38AA4BA0" w14:textId="77777777" w:rsidTr="006A74C5">
        <w:trPr>
          <w:cantSplit/>
          <w:trHeight w:val="1587"/>
        </w:trPr>
        <w:tc>
          <w:tcPr>
            <w:tcW w:w="397" w:type="dxa"/>
            <w:tcBorders>
              <w:bottom w:val="single" w:sz="4" w:space="0" w:color="auto"/>
            </w:tcBorders>
            <w:textDirection w:val="tbRl"/>
            <w:vAlign w:val="center"/>
          </w:tcPr>
          <w:p w14:paraId="3E3AA443" w14:textId="77777777" w:rsidR="00297DDE" w:rsidRPr="00E50DAD" w:rsidRDefault="00297DDE" w:rsidP="006A74C5">
            <w:pPr>
              <w:pStyle w:val="TableParagraph"/>
              <w:spacing w:after="20" w:line="160" w:lineRule="exact"/>
              <w:ind w:left="113" w:right="113"/>
              <w:rPr>
                <w:b/>
                <w:spacing w:val="-2"/>
                <w:sz w:val="18"/>
                <w:szCs w:val="18"/>
                <w:lang w:val="en-GB"/>
              </w:rPr>
            </w:pPr>
            <w:r>
              <w:rPr>
                <w:b/>
                <w:spacing w:val="-2"/>
                <w:sz w:val="18"/>
                <w:szCs w:val="18"/>
                <w:lang w:val="en-GB"/>
              </w:rPr>
              <w:t>Main text citation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6ABC83B7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42"/>
              <w:rPr>
                <w:b/>
                <w:sz w:val="18"/>
                <w:szCs w:val="18"/>
                <w:lang w:val="en-GB"/>
              </w:rPr>
            </w:pPr>
            <w:r w:rsidRPr="00E50DAD">
              <w:rPr>
                <w:b/>
                <w:spacing w:val="-2"/>
                <w:sz w:val="18"/>
                <w:szCs w:val="18"/>
                <w:lang w:val="en-GB"/>
              </w:rPr>
              <w:t>Citatio</w:t>
            </w:r>
            <w:r>
              <w:rPr>
                <w:b/>
                <w:spacing w:val="-2"/>
                <w:sz w:val="18"/>
                <w:szCs w:val="18"/>
                <w:lang w:val="en-GB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 w14:paraId="5D15FA77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41"/>
              <w:rPr>
                <w:b/>
                <w:sz w:val="18"/>
                <w:lang w:val="en-GB"/>
              </w:rPr>
            </w:pPr>
            <w:r w:rsidRPr="00E50DAD">
              <w:rPr>
                <w:b/>
                <w:spacing w:val="-2"/>
                <w:sz w:val="18"/>
                <w:lang w:val="en-GB"/>
              </w:rPr>
              <w:t>Sector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bottom"/>
          </w:tcPr>
          <w:p w14:paraId="2F369228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/>
              <w:rPr>
                <w:b/>
                <w:sz w:val="18"/>
                <w:lang w:val="en-GB"/>
              </w:rPr>
            </w:pPr>
            <w:r w:rsidRPr="00E50DAD">
              <w:rPr>
                <w:b/>
                <w:spacing w:val="-2"/>
                <w:sz w:val="18"/>
                <w:lang w:val="en-GB"/>
              </w:rPr>
              <w:t>Interventio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5B91C3B9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ducation for employees [self]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020E7D15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ssessment/ screening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00E13F30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unselling/ treatmen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5C41BC86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risis suppor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60EA5855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lpline/ websit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194BA50D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alth insuranc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060793FB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AP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CC"/>
            <w:textDirection w:val="tbRl"/>
            <w:vAlign w:val="center"/>
          </w:tcPr>
          <w:p w14:paraId="6BC4B6C2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ferral/ access to external suppor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textDirection w:val="tbRl"/>
            <w:vAlign w:val="center"/>
          </w:tcPr>
          <w:p w14:paraId="74A4219E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eer support/ buddy syste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textDirection w:val="tbRl"/>
            <w:vAlign w:val="center"/>
          </w:tcPr>
          <w:p w14:paraId="57AA8F07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mily involvement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textDirection w:val="tbRl"/>
            <w:vAlign w:val="center"/>
          </w:tcPr>
          <w:p w14:paraId="453DD749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ntor/ supervisio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CCCC"/>
            <w:textDirection w:val="tbRl"/>
            <w:vAlign w:val="center"/>
          </w:tcPr>
          <w:p w14:paraId="7078D9E4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atekeepers/ training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textDirection w:val="tbRl"/>
            <w:vAlign w:val="center"/>
          </w:tcPr>
          <w:p w14:paraId="674BFFE1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licy/ procedur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textDirection w:val="tbRl"/>
            <w:vAlign w:val="center"/>
          </w:tcPr>
          <w:p w14:paraId="69A444E9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ducation for employees [others]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ECFF"/>
            <w:textDirection w:val="tbRl"/>
            <w:vAlign w:val="center"/>
          </w:tcPr>
          <w:p w14:paraId="5DF4873E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ducation/ training for managers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CCFFFF"/>
            <w:textDirection w:val="tbRl"/>
            <w:vAlign w:val="center"/>
          </w:tcPr>
          <w:p w14:paraId="08F5453F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wareness campaign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FFCC"/>
            <w:textDirection w:val="tbRl"/>
            <w:vAlign w:val="center"/>
          </w:tcPr>
          <w:p w14:paraId="446E2EB2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dentify/ monitor high risk group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CCFFCC"/>
            <w:textDirection w:val="tbRl"/>
            <w:vAlign w:val="center"/>
          </w:tcPr>
          <w:p w14:paraId="52022DF7" w14:textId="77777777" w:rsidR="00297DDE" w:rsidRPr="00E50DAD" w:rsidRDefault="00297DDE" w:rsidP="006A74C5">
            <w:pPr>
              <w:pStyle w:val="TableParagraph"/>
              <w:spacing w:before="20" w:after="20" w:line="160" w:lineRule="exact"/>
              <w:ind w:left="108" w:right="113"/>
              <w:rPr>
                <w:b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ta/ surveillance</w:t>
            </w:r>
          </w:p>
        </w:tc>
      </w:tr>
      <w:tr w:rsidR="00297DDE" w:rsidRPr="00E50DAD" w14:paraId="76773F37" w14:textId="77777777" w:rsidTr="006A74C5">
        <w:trPr>
          <w:cantSplit/>
          <w:trHeight w:val="218"/>
        </w:trPr>
        <w:tc>
          <w:tcPr>
            <w:tcW w:w="3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240C5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3]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FB6AC9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ozanov et al (2002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3C659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11C05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evention programme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510BF6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5302886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2337136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12EF732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0720EC1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150D26A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3490FD1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FFCC"/>
            <w:vAlign w:val="center"/>
          </w:tcPr>
          <w:p w14:paraId="394ADB3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CCCC"/>
            <w:vAlign w:val="center"/>
          </w:tcPr>
          <w:p w14:paraId="07C9724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CCCC"/>
            <w:vAlign w:val="center"/>
          </w:tcPr>
          <w:p w14:paraId="5630D8D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CCCC"/>
            <w:vAlign w:val="center"/>
          </w:tcPr>
          <w:p w14:paraId="2AFB96E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FFCCCC"/>
            <w:vAlign w:val="center"/>
          </w:tcPr>
          <w:p w14:paraId="10D9243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CCECFF"/>
            <w:vAlign w:val="center"/>
          </w:tcPr>
          <w:p w14:paraId="754F14F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CCECFF"/>
            <w:vAlign w:val="center"/>
          </w:tcPr>
          <w:p w14:paraId="75E4306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CCECFF"/>
            <w:vAlign w:val="center"/>
          </w:tcPr>
          <w:p w14:paraId="4E21D62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CCFFFF"/>
            <w:vAlign w:val="center"/>
          </w:tcPr>
          <w:p w14:paraId="032278C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5C81455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CCFFCC"/>
            <w:vAlign w:val="center"/>
          </w:tcPr>
          <w:p w14:paraId="664EC20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4575C037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57C120A8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1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70EBAA7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nox et al (2003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7B1B688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586681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USAFSPP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0546B8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1AF3D0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AC59EA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3A63FD1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8F0B9B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61165F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4818F5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964076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D7D6A6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F68367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BFEDB9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B3AC73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8FA160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5D2CAE9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1633983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4639EB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0CCCD4C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290BD1A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</w:tr>
      <w:tr w:rsidR="00297DDE" w:rsidRPr="00E50DAD" w14:paraId="78ACC128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515BD6B2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9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4B4846E7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Joseph et al (2004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ED4D66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3631CF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AM training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FF8609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69F0ED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F08796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3278DC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F77389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BC34AF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E1F6FC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70FBF7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2303AF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2F52618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06737AE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173F2FD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E19F90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75728F4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46EF70A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FF"/>
            <w:vAlign w:val="center"/>
          </w:tcPr>
          <w:p w14:paraId="6AC0C89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0DC75F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24A568A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250112DD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167B15DB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6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B02273D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Halliwell and Hoskin (2005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CA7F6D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Veterinary</w:t>
            </w:r>
          </w:p>
          <w:p w14:paraId="02B6AD3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rgeons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51F051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Various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21350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A1076B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4A7DA1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666CCB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0C88E4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908098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463171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8791E3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7989675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74D7CD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2BC46F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BFB1DF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BB8607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B59C52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DEDD9D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78CAD11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7C3495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39E1C2F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5CF588F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353D644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4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0F3DCAC6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arelick et al (200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098B78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0DC5158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z w:val="18"/>
                <w:lang w:val="en-GB"/>
              </w:rPr>
            </w:pPr>
            <w:proofErr w:type="spellStart"/>
            <w:r w:rsidRPr="00E50DAD">
              <w:rPr>
                <w:spacing w:val="-2"/>
                <w:sz w:val="18"/>
                <w:lang w:val="en-GB"/>
              </w:rPr>
              <w:t>MedNET</w:t>
            </w:r>
            <w:proofErr w:type="spellEnd"/>
          </w:p>
        </w:tc>
        <w:tc>
          <w:tcPr>
            <w:tcW w:w="624" w:type="dxa"/>
            <w:shd w:val="clear" w:color="auto" w:fill="FFFFCC"/>
            <w:vAlign w:val="center"/>
          </w:tcPr>
          <w:p w14:paraId="5CD795F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5A0E7D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8EBFFE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0C4E2A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C37570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211F91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68DA98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3AD15B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22671A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77E4118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03804DE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C39F1E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0603353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441C6AD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13BDCB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408E9F0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3A7703B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2D6643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E78D334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2E856A3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8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F4807DC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ordana and Milivoje (2007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9625AE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D4599B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icide prevention</w:t>
            </w:r>
          </w:p>
          <w:p w14:paraId="222801B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ogram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3D68E5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91F76A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718810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21A832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E26E71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57CD28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0A51EB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999447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67E4D3E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50A283E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5AB5B9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9E4559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7B4571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C7F353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0729BA4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66DCF9B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4664778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7499F8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4BFBEBD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7C4B6CB2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25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7495DDC6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akao et al (200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469F18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Office</w:t>
            </w:r>
          </w:p>
          <w:p w14:paraId="5F63F14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worker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182D23B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AP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6BEF56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6DA0BF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609295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883D41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46B1B0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BF9356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283C54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43337F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0BF6C10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1458AA5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88AF82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765E233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479E04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29DE1D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1DED5A4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35AD54F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55A0AB1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FD18A9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352F021B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7B0555B6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5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6B62D77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ø et al (2007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5FAFBE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89FC12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Villa Sana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3C22AB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AEDB31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BFCD99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E354ED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E1DD8F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A19F75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1329C7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DAA907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3745D3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2293E8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7351A82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EAD90F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39F9D5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D64CAC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3EC3436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63FC9DF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D45736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C6A4D9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07F2B145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6770896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4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6353BB6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apenaite and Vaicaitiene (2008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E489AA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6262FD9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evention</w:t>
            </w:r>
          </w:p>
          <w:p w14:paraId="0AA892A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easures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00E0A7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5B4919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B41E1D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982AF8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593C80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16C5D3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540460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DCAF52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E2B89A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74C6CC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9F63FC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6FA5AB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3D76DDA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421E18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72D4CE2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FF"/>
            <w:vAlign w:val="center"/>
          </w:tcPr>
          <w:p w14:paraId="68F69D0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57F2884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E63063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6ED15FCC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04876183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3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8B48FF7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teyn (2008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2203EB7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</w:t>
            </w:r>
          </w:p>
          <w:p w14:paraId="0B6D344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ervices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77B984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icide prevention</w:t>
            </w:r>
          </w:p>
          <w:p w14:paraId="5B8CD73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workshops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52A597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4B5F77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3E2E7D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2E526F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C15390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539DD8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7F4FE3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CC9E40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83D4B5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28012E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6633BD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7FC230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4ED81DD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53FE266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581376E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7DC5A56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2675BA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234CE0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10293472" w14:textId="77777777" w:rsidTr="006A74C5">
        <w:trPr>
          <w:cantSplit/>
          <w:trHeight w:val="439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71551336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0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67CEF36E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Brown (201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95DA3B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Veterinary</w:t>
            </w:r>
          </w:p>
          <w:p w14:paraId="685DAA3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rgeon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6C5910C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Various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FE5464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9C5330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D42B62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353F67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723723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5E1CE9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2C0826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E577EB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0DA3F48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5E91A5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AA53F8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7082B41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142FFD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25CB05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8E5FB6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49E9A92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240B331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5CB468E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62B54745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17CDBAA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7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A7F60B4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nox et al (201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3ADBBC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0B09615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USAFSPP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1E8FCB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2348AD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14C046F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F6E18F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DC082E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D6B13E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FE7C7B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9E634F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F8AAE0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7642917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72D35D0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1A54E8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2DC281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19F50A7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689F111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395F1FA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14E3F6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01E253C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</w:tr>
      <w:tr w:rsidR="00297DDE" w:rsidRPr="00E50DAD" w14:paraId="1264DCC7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5F7C0892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8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461A61A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evenson et al (201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12DFDD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</w:t>
            </w:r>
          </w:p>
          <w:p w14:paraId="7C7055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ervice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7C99AAB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BOL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E36FC5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E7B183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35D50A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DEABEA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1A0CCC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0DDE74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BFDA27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C4DD69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12E3D5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75F40E6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ED8FFB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5D73D8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3D60AF1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412A355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0B4DFE1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4A1A636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7163F0C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22181ED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6F3A16D0" w14:textId="77777777" w:rsidTr="006A74C5">
        <w:trPr>
          <w:cantSplit/>
          <w:trHeight w:val="439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427685A0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2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57F121F7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wyer et al (2011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58B0EE93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16BD622F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evention</w:t>
            </w:r>
          </w:p>
          <w:p w14:paraId="7A6C644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ogramme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B513698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5A81D7D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D802E0E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3973D3A3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B8AD421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7F8CD8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EF0ADB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2446BB8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35E5349B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351FF214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596C5F4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2434EF91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DD763EC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6B210AD5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DA96CC3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17BE5786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C306BB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8A07875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0BC5679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228A2280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8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285A429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Gullestrup et al (201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9B8AC1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  <w:p w14:paraId="2CAF9C8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ndust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6815495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ATES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3AAE44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E04133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D62114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63CB02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13E6AD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296579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CAACB1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F3D202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07071B8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36B8266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1A6B3E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0351A23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6DC9731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45057E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7948112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5CC6EAC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56296D1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E4B104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0178B496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044E424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6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4950EA2B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Warner et al (2011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403447B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0AF238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icide prevention program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9F1A2F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604CF4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11913EA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C1C337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0EEACE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F6AEF0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45FED3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F1BB6A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53C4CC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559B1F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6D0D953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D215CA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43ED5DF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043BD0D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05C85DD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7FFFF"/>
            <w:vAlign w:val="center"/>
          </w:tcPr>
          <w:p w14:paraId="72C5CE3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985C3A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0BB031F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</w:tr>
      <w:tr w:rsidR="00297DDE" w:rsidRPr="00E50DAD" w14:paraId="2E93CFF8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0EB47D4B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8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D374C76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ishara and Martin (2012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D7D224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 service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149899A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Together for Life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D4BFE7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76E617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09EEA1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B86C9C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CF86A5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114F76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C641C3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79C004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6C2FBD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144E18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A8C607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65CA09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4A88F2D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02D9920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6FC3E18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FF"/>
            <w:vAlign w:val="center"/>
          </w:tcPr>
          <w:p w14:paraId="48B08AE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CC"/>
            <w:vAlign w:val="center"/>
          </w:tcPr>
          <w:p w14:paraId="37CCD48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4802CD8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2745C9FC" w14:textId="77777777" w:rsidTr="006A74C5">
        <w:trPr>
          <w:cantSplit/>
          <w:trHeight w:val="287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779E36B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3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BA5A0E3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wns et al (2014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C19E3ED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849F58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pacing w:val="-4"/>
                <w:sz w:val="18"/>
                <w:lang w:val="en-GB"/>
              </w:rPr>
              <w:t>HEAR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85D34C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ABD9B7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703004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92E4CA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03E961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C11469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DCD5B3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A31BA8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20CCB91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8E4584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B1A8D5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4ADAA6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75703E0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E07E33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3FA38A1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7FF4A21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6FB261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4BF23E1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</w:tr>
      <w:tr w:rsidR="00297DDE" w:rsidRPr="00E50DAD" w14:paraId="24C0437E" w14:textId="77777777" w:rsidTr="006A74C5">
        <w:trPr>
          <w:cantSplit/>
          <w:trHeight w:val="441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3B628E28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lastRenderedPageBreak/>
              <w:t>[40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4EF4648E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ran et al (2015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0C27521" w14:textId="77777777" w:rsidR="00297DDE" w:rsidRPr="00E50DAD" w:rsidRDefault="00297DDE" w:rsidP="006A74C5">
            <w:pPr>
              <w:pStyle w:val="TableParagraph"/>
              <w:spacing w:before="20" w:after="20" w:line="220" w:lineRule="atLeas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  <w:r w:rsidRPr="00E50DAD">
              <w:rPr>
                <w:sz w:val="18"/>
                <w:lang w:val="en-GB"/>
              </w:rPr>
              <w:t xml:space="preserve"> </w:t>
            </w:r>
            <w:r w:rsidRPr="00E50DAD">
              <w:rPr>
                <w:spacing w:val="-2"/>
                <w:sz w:val="18"/>
                <w:lang w:val="en-GB"/>
              </w:rPr>
              <w:t>indust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0F1428C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z w:val="18"/>
                <w:lang w:val="en-GB"/>
              </w:rPr>
              <w:t>MATES</w:t>
            </w:r>
            <w:r w:rsidRPr="00E50DAD">
              <w:rPr>
                <w:spacing w:val="-4"/>
                <w:sz w:val="18"/>
                <w:lang w:val="en-GB"/>
              </w:rPr>
              <w:t xml:space="preserve"> </w:t>
            </w:r>
            <w:r w:rsidRPr="00E50DAD">
              <w:rPr>
                <w:spacing w:val="-5"/>
                <w:sz w:val="18"/>
                <w:lang w:val="en-GB"/>
              </w:rPr>
              <w:t>in</w:t>
            </w:r>
          </w:p>
          <w:p w14:paraId="136D90E5" w14:textId="77777777" w:rsidR="00297DDE" w:rsidRPr="00E50DAD" w:rsidRDefault="00297DDE" w:rsidP="006A74C5">
            <w:pPr>
              <w:pStyle w:val="TableParagraph"/>
              <w:spacing w:before="20" w:after="20" w:line="200" w:lineRule="exact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D5C6DE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DF1AA3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B1BAB5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F89EF2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9A8288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3284EF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C6B085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12CCA6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4E5E8DF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1C7A0D5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115D66D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73F297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5D26682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576D3F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5AAFB51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21C2992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CC"/>
            <w:vAlign w:val="center"/>
          </w:tcPr>
          <w:p w14:paraId="4179712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6AF71A7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97DDE" w:rsidRPr="00E50DAD" w14:paraId="659AAAA0" w14:textId="77777777" w:rsidTr="006A74C5">
        <w:trPr>
          <w:cantSplit/>
          <w:trHeight w:val="441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7EEA0C0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4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3DBEE16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Finney et al (2015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5749ACEA" w14:textId="77777777" w:rsidR="00297DDE" w:rsidRPr="00E50DAD" w:rsidRDefault="00297DDE" w:rsidP="006A74C5">
            <w:pPr>
              <w:pStyle w:val="TableParagraph"/>
              <w:spacing w:before="20" w:after="20" w:line="220" w:lineRule="atLeast"/>
              <w:ind w:left="141" w:right="236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</w:t>
            </w:r>
            <w:r w:rsidRPr="00E50DAD">
              <w:rPr>
                <w:sz w:val="18"/>
                <w:lang w:val="en-GB"/>
              </w:rPr>
              <w:t xml:space="preserve"> </w:t>
            </w:r>
            <w:r w:rsidRPr="00E50DAD">
              <w:rPr>
                <w:spacing w:val="-2"/>
                <w:sz w:val="18"/>
                <w:lang w:val="en-GB"/>
              </w:rPr>
              <w:t>services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407B6EA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pacing w:val="-5"/>
                <w:sz w:val="18"/>
                <w:lang w:val="en-GB"/>
              </w:rPr>
              <w:t>HFD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A50570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72886E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8CB5AE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C6C133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92AB62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69B738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4AAD43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89BE5E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FCE761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E949D7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766A44B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5DAC97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56FC1D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7B6CD06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188454E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7FFFF"/>
            <w:vAlign w:val="center"/>
          </w:tcPr>
          <w:p w14:paraId="27B9755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10D73B2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C05625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</w:tr>
      <w:tr w:rsidR="00297DDE" w:rsidRPr="00E50DAD" w14:paraId="1744D442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7990A219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6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CA7A174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helef et al (2015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5E9A91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7008E24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DF SPP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FDD682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BF0859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541D64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9C58B1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A76383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45772A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9D6D80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22B1A9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AA8626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8D40F2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A56A0D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866199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5FF1D2B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5B2D63D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775AF84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FF"/>
            <w:vAlign w:val="center"/>
          </w:tcPr>
          <w:p w14:paraId="77F3B43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5B5504D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67A7466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30CC509" w14:textId="77777777" w:rsidTr="006A74C5">
        <w:trPr>
          <w:cantSplit/>
          <w:trHeight w:val="657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468F9E99" w14:textId="77777777" w:rsidR="00297DDE" w:rsidRPr="00E50DAD" w:rsidRDefault="00297DDE" w:rsidP="006A74C5">
            <w:pPr>
              <w:pStyle w:val="TableParagraph"/>
              <w:spacing w:after="20"/>
              <w:jc w:val="center"/>
              <w:rPr>
                <w:rFonts w:eastAsia="Times New Roman"/>
                <w:noProof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noProof/>
                <w:sz w:val="18"/>
                <w:szCs w:val="18"/>
                <w:lang w:val="en-GB" w:eastAsia="en-GB"/>
              </w:rPr>
              <w:t>[28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EC43D62" w14:textId="77777777" w:rsidR="00297DDE" w:rsidRPr="00E50DAD" w:rsidRDefault="00297DDE" w:rsidP="006A74C5">
            <w:pPr>
              <w:pStyle w:val="TableParagraph"/>
              <w:spacing w:before="20" w:after="20"/>
              <w:ind w:left="142"/>
              <w:rPr>
                <w:sz w:val="18"/>
                <w:szCs w:val="18"/>
                <w:lang w:val="en-GB"/>
              </w:rPr>
            </w:pPr>
            <w:r w:rsidRPr="00E50DAD">
              <w:rPr>
                <w:rFonts w:eastAsia="Times New Roman"/>
                <w:noProof/>
                <w:sz w:val="18"/>
                <w:szCs w:val="18"/>
                <w:lang w:val="en-GB" w:eastAsia="en-GB"/>
              </w:rPr>
              <w:t>Doran et al (2016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9739E5D" w14:textId="77777777" w:rsidR="00297DDE" w:rsidRPr="00E50DAD" w:rsidRDefault="00297DDE" w:rsidP="006A74C5">
            <w:pPr>
              <w:pStyle w:val="TableParagraph"/>
              <w:spacing w:before="20" w:after="20"/>
              <w:ind w:left="113"/>
              <w:rPr>
                <w:sz w:val="18"/>
                <w:lang w:val="en-GB"/>
              </w:rPr>
            </w:pPr>
            <w:r w:rsidRPr="00E50DAD">
              <w:rPr>
                <w:sz w:val="18"/>
                <w:lang w:val="en-GB"/>
              </w:rPr>
              <w:t>Construction indust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038F0D63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rPr>
                <w:sz w:val="18"/>
                <w:lang w:val="en-GB"/>
              </w:rPr>
            </w:pPr>
            <w:r w:rsidRPr="00E50DAD">
              <w:rPr>
                <w:sz w:val="18"/>
                <w:lang w:val="en-GB"/>
              </w:rPr>
              <w:t>MATES in Construction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20139E7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4170978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2D2FD10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34318B2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0171BE4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195A848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565C3AC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C107E70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4FCF908A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8E8CFBA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6760B5B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99E7468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0EE4852A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FD54564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63D402D0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77CDE92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6C736E4A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35AF243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97DDE" w:rsidRPr="00E50DAD" w14:paraId="71979B55" w14:textId="77777777" w:rsidTr="006A74C5">
        <w:trPr>
          <w:cantSplit/>
          <w:trHeight w:val="657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4BEFDC29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9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4BDDEE54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Ey et al (201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C0CF9C3" w14:textId="77777777" w:rsidR="00297DDE" w:rsidRPr="00E50DAD" w:rsidRDefault="00297DDE" w:rsidP="006A74C5">
            <w:pPr>
              <w:pStyle w:val="TableParagraph"/>
              <w:spacing w:before="20" w:after="20"/>
              <w:ind w:left="113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38D6813C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rPr>
                <w:sz w:val="18"/>
                <w:lang w:val="en-GB"/>
              </w:rPr>
            </w:pPr>
            <w:r w:rsidRPr="00E50DAD">
              <w:rPr>
                <w:sz w:val="18"/>
                <w:lang w:val="en-GB"/>
              </w:rPr>
              <w:t>Resident and Faculty</w:t>
            </w:r>
            <w:r w:rsidRPr="00E50DAD">
              <w:rPr>
                <w:spacing w:val="-11"/>
                <w:sz w:val="18"/>
                <w:lang w:val="en-GB"/>
              </w:rPr>
              <w:t xml:space="preserve"> </w:t>
            </w:r>
            <w:r w:rsidRPr="00E50DAD">
              <w:rPr>
                <w:sz w:val="18"/>
                <w:lang w:val="en-GB"/>
              </w:rPr>
              <w:t>Wellness</w:t>
            </w:r>
          </w:p>
          <w:p w14:paraId="1828BB0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ogram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D9AF7E4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D24E08F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AC7BC2B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B8A9EF5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000CE9C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A02F397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E47B52E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FFE90EF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540AF7E4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3D4C237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42B9065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64F596C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4D2638D5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4E5F30D9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34E1DD22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FF"/>
            <w:vAlign w:val="center"/>
          </w:tcPr>
          <w:p w14:paraId="57ED3532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421EA2D2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2C591C18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97DDE" w:rsidRPr="00E50DAD" w14:paraId="4B99435A" w14:textId="77777777" w:rsidTr="006A74C5">
        <w:trPr>
          <w:cantSplit/>
          <w:trHeight w:val="657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602F0B2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7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7CCD4EE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artin et al (2016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5811738B" w14:textId="77777777" w:rsidR="00297DDE" w:rsidRPr="00E50DAD" w:rsidRDefault="00297DDE" w:rsidP="006A74C5">
            <w:pPr>
              <w:pStyle w:val="TableParagraph"/>
              <w:spacing w:before="20" w:after="20"/>
              <w:ind w:left="113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 indust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08A8778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rPr>
                <w:sz w:val="18"/>
                <w:lang w:val="en-GB"/>
              </w:rPr>
            </w:pPr>
            <w:r w:rsidRPr="00E50DAD">
              <w:rPr>
                <w:sz w:val="18"/>
                <w:lang w:val="en-GB"/>
              </w:rPr>
              <w:t>MATES in Construction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D7BD69E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2E544F1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0928759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05F4B35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2D4FCFC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3FFA0306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552CEDA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4D67197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31D07304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4D92D08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AA157CF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AB27A1D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0C03832E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7DCC2A9D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1C8BBE00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3804CE4E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2B6B6B0B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52F63D44" w14:textId="77777777" w:rsidR="00297DDE" w:rsidRPr="00E50DAD" w:rsidRDefault="00297DDE" w:rsidP="006A74C5">
            <w:pPr>
              <w:pStyle w:val="TableParagraph"/>
              <w:spacing w:before="20" w:after="20"/>
              <w:ind w:left="108" w:right="252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97DDE" w:rsidRPr="00E50DAD" w14:paraId="43E56938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51B9B1E1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29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5BE9EAF0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Shelef et al (2016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7E6F01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3195D30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DF SPP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BCDE5F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4FB616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AD4D39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1C5DE3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EE98FD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140BC2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B7EAD6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5CE6F8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1B9A643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0D04673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7CF8171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499FDE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32AF7EF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11A7562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5B9FD58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FF"/>
            <w:vAlign w:val="center"/>
          </w:tcPr>
          <w:p w14:paraId="1DCF75F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3AED10A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33A45F3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4E026561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53025193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0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B005224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Wentworth (2016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765BEB7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Universit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F6543D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QPR training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AE97D6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A7DC05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549ED6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026648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BEBB1D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C1339D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89DA1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255FD8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77EB469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800951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964FCC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241710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39AB9A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1D0B21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1E4C798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76DE850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51A27A1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131C93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44495B9B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4CF81ED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0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65C50250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National Mental Health Commission (2017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1F6A4D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7E1E5D3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ervices involved in the prevention of suicide for ADF members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DE9E42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40E2DE1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A70346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D968DB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3C841F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4982E7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D3BAE3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596B6F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31F6E77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819CAA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4080DC2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A8BDDA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52C31CB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230A80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3FAA62A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0697087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CC"/>
            <w:vAlign w:val="center"/>
          </w:tcPr>
          <w:p w14:paraId="6B2CA3B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2A92295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57065F73" w14:textId="77777777" w:rsidTr="006A74C5">
        <w:trPr>
          <w:cantSplit/>
          <w:trHeight w:val="439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4D4C1117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5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A3879A4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rnold (2018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39F840F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99A1A79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Wellness</w:t>
            </w:r>
          </w:p>
          <w:p w14:paraId="27F68AC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urriculum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38376AE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10C3179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BD2D2D7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1EF3A74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1A23E65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84082C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DE50CB1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724AF54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566F8DD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A661DD6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7A9375A1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61487FE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5CB1E154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2F1E4D5A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388A3682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2959F7A3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B7DFCF5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B5E2D8E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6263BCCE" w14:textId="77777777" w:rsidTr="006A74C5">
        <w:trPr>
          <w:cantSplit/>
          <w:trHeight w:val="287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2A88A7D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1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579B3CD1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avidson et al (2018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978FEBB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31D13FD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pacing w:val="-4"/>
                <w:sz w:val="18"/>
                <w:lang w:val="en-GB"/>
              </w:rPr>
              <w:t>HEAR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438B41A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063352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8FB18E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3F7E3F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7F1201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86A113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824323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FA6645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6D63E53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C5E8FF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2C57D6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D68924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FBFF6D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26E9D6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0898805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5D7F2A0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727BDB0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148F8EB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</w:tr>
      <w:tr w:rsidR="00297DDE" w:rsidRPr="00E50DAD" w14:paraId="194A5FBA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274F0401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2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D5953B0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ing et al (2018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6EC38B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  <w:p w14:paraId="2F47A92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ndust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B31289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GAT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57EFFB0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C7D4B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DD2BE2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8D602E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53B751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507234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DE06E2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5EE731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7C2C1B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58DE9A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048E47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77253D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80672E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4A73236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3E21AFD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2D64606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ED3A60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894A35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7E42335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55471B5D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71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23F1B2DA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ubo et al (2018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A67168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Office worker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2FD8483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</w:p>
          <w:p w14:paraId="1757DDB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H first aid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0E0BC7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8AB3A6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BEBA5E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A497D9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064EE4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B16693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5CE749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C5C6F8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12F1BE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74E5DE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4758A3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C43256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6FEFC0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5F18162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3A17909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3511EAC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B69E2C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782D2B5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3E746961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0627A577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26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A03676D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King et al (2019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2FA385F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 indust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F57CFA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</w:p>
          <w:p w14:paraId="56C692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GAT MATES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1AF5386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C82C86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04ED53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7B57330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B4D009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41C562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E210F7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55A71F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9D3CE2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D978BF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9E0B97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D37584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2F41898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046110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1B08259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2296E8D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26FB0A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1D834F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5EB59F61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12FB87E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1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569A793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amchand et al (2019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7F2854C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 service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4949E39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</w:p>
          <w:p w14:paraId="32ACC47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urrent practices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8F8D97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DBAE5A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609C99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0881C2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0AC934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79BE55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2B9F18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273A75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39E8035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14D4B35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EF0D3D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7FAD02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C0FDF6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77FA429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56D9825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7169CAD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0298BE9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CC"/>
            <w:vAlign w:val="center"/>
          </w:tcPr>
          <w:p w14:paraId="38D501D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FE7CEA4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78B03522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27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AF364F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oss et al (2019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06745AA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  <w:p w14:paraId="38C7729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ndust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684F41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ATES in</w:t>
            </w:r>
          </w:p>
          <w:p w14:paraId="4594BDE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646B69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11D8818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39ECC4A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B41C4A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52280D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7B615E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F72BED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010375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2927DA8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78F813C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01CDC1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E33595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22F7E87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B9D6F4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01C3A98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4A4C522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BFFEB"/>
            <w:vAlign w:val="center"/>
          </w:tcPr>
          <w:p w14:paraId="6CF76F8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B7EF0C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2AFF815B" w14:textId="77777777" w:rsidTr="006A74C5">
        <w:trPr>
          <w:cantSplit/>
          <w:trHeight w:val="439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7AEF6D60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5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4E43E93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ccardi et al (202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1E55FD9B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63EEE00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pacing w:val="-4"/>
                <w:sz w:val="18"/>
                <w:lang w:val="en-GB"/>
              </w:rPr>
            </w:pPr>
            <w:r w:rsidRPr="00E50DAD">
              <w:rPr>
                <w:spacing w:val="-4"/>
                <w:sz w:val="18"/>
                <w:lang w:val="en-GB"/>
              </w:rPr>
              <w:t>HEAR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E143EC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49B9763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AF9FE7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3A4022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5F48EB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214649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364BC3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A957A6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3847A0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C4A77D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FE48BB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DD1853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9F0414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0104564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1E6D7D7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6973ECA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1F4A38D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CC"/>
            <w:vAlign w:val="center"/>
          </w:tcPr>
          <w:p w14:paraId="7D72750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</w:tr>
      <w:tr w:rsidR="00297DDE" w:rsidRPr="00E50DAD" w14:paraId="609EB1C9" w14:textId="77777777" w:rsidTr="006A74C5">
        <w:trPr>
          <w:cantSplit/>
          <w:trHeight w:val="439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27123961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2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130165C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lbott et al (202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2CD66BEA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</w:t>
            </w:r>
          </w:p>
          <w:p w14:paraId="38F6B51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ervices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6B8E2AD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z w:val="18"/>
                <w:lang w:val="en-GB"/>
              </w:rPr>
              <w:t>Battle</w:t>
            </w:r>
            <w:r w:rsidRPr="00E50DAD">
              <w:rPr>
                <w:spacing w:val="-5"/>
                <w:sz w:val="18"/>
                <w:lang w:val="en-GB"/>
              </w:rPr>
              <w:t xml:space="preserve"> </w:t>
            </w:r>
            <w:r w:rsidRPr="00E50DAD">
              <w:rPr>
                <w:spacing w:val="-2"/>
                <w:sz w:val="18"/>
                <w:lang w:val="en-GB"/>
              </w:rPr>
              <w:t>buddies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80DE5B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832DAD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201AAB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4FF151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8D7AD7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526F0A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1EBB7A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AF21C6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55374F0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45DF128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9D5FF1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1A6C9A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3691DD8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14ECA58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55967D2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094B8CC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326522D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6CF726F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97DDE" w:rsidRPr="00E50DAD" w14:paraId="0CA6431F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43176720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9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73DC212C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oss et al (2020a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5EF17A1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 indust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70E492F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GAT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BE8430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85FA60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8712F8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9388DA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9A024E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FB5745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F3CD1B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B466ED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815FBD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E6BAF5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431771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38B27D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32920B0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7BCE8C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153BC63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3130A36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31F92AF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3EF308D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15599A9B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6169C624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39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31E330AA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Ross et al (2020a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73CEBE9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 indust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5D71FEE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AT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94D5E6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82B77E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6A299E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6F7F2D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12CD2F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FA7116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7542A1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2DF5D4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E09DA4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B08018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D2F7E2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208279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7DE2A76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7B3C664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5F5FF"/>
            <w:vAlign w:val="center"/>
          </w:tcPr>
          <w:p w14:paraId="572C2EB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50937F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5DB4C08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A4A743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97DDE" w:rsidRPr="00E50DAD" w14:paraId="3B0D7A13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298CF55E" w14:textId="77777777" w:rsidR="00297DDE" w:rsidRPr="00E50DAD" w:rsidRDefault="00297DDE" w:rsidP="006A74C5">
            <w:pPr>
              <w:pStyle w:val="TableParagraph"/>
              <w:spacing w:after="20" w:line="199" w:lineRule="exact"/>
              <w:jc w:val="center"/>
              <w:rPr>
                <w:rFonts w:eastAsia="Times New Roman"/>
                <w:noProof/>
                <w:sz w:val="18"/>
                <w:szCs w:val="18"/>
                <w:lang w:val="en-GB" w:eastAsia="en-GB"/>
              </w:rPr>
            </w:pPr>
            <w:r>
              <w:rPr>
                <w:rFonts w:eastAsia="Times New Roman"/>
                <w:noProof/>
                <w:sz w:val="18"/>
                <w:szCs w:val="18"/>
                <w:lang w:val="en-GB" w:eastAsia="en-GB"/>
              </w:rPr>
              <w:t>[43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1FADCE7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2"/>
              <w:rPr>
                <w:sz w:val="18"/>
                <w:szCs w:val="18"/>
                <w:lang w:val="en-GB"/>
              </w:rPr>
            </w:pPr>
            <w:r w:rsidRPr="00E50DAD">
              <w:rPr>
                <w:rFonts w:eastAsia="Times New Roman"/>
                <w:noProof/>
                <w:sz w:val="18"/>
                <w:szCs w:val="18"/>
                <w:lang w:val="en-GB" w:eastAsia="en-GB"/>
              </w:rPr>
              <w:t>Ross et al (2020b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9D5C73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nergy</w:t>
            </w:r>
          </w:p>
          <w:p w14:paraId="4947DCE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ector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64F32B1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GAT (MATES in</w:t>
            </w:r>
          </w:p>
          <w:p w14:paraId="5FC8032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nergy)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72D5F5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42B019B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8D89F9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96FFAB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7F3013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081C18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CE9C37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EFB7B6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0B9DE7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1598FA2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8C0E84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0B9CDF2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C2923A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71495A4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2619B18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42BD8B5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7C97AB5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6195634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0B3D6E98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0F10ECFE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lastRenderedPageBreak/>
              <w:t>[32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176087B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Willson et al (202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D426CB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2851730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icide Prevention for Pharmacy</w:t>
            </w:r>
          </w:p>
          <w:p w14:paraId="57B6EFE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Professionals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201EE76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CA157B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4AF629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765596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62285A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56E1FF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CCD782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1879B8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2A6673B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7712B7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B9E1A4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B61D9C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03ED4B1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41658A7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5F5FF"/>
            <w:vAlign w:val="center"/>
          </w:tcPr>
          <w:p w14:paraId="6F7EC9E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6E14A3B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8D9ACF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41CDB24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02D59B8C" w14:textId="77777777" w:rsidTr="006A74C5">
        <w:trPr>
          <w:cantSplit/>
          <w:trHeight w:val="287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4EC8690D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55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7972FB86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Won et al (2020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4B2841C9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 services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62708A7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pacing w:val="-5"/>
                <w:sz w:val="18"/>
                <w:lang w:val="en-GB"/>
              </w:rPr>
            </w:pPr>
            <w:r w:rsidRPr="00E50DAD">
              <w:rPr>
                <w:spacing w:val="-5"/>
                <w:sz w:val="18"/>
                <w:lang w:val="en-GB"/>
              </w:rPr>
              <w:t>MH promotion programme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27CFE4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6032C33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16786A1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48A4B3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87487E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98E534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41CB02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B9E328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1F04B8D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1333BD2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2EBC7E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A618B4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3B28841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C5F949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9D4F7F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1A3AA48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56C61C3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FFCC"/>
            <w:vAlign w:val="center"/>
          </w:tcPr>
          <w:p w14:paraId="09364A8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</w:tr>
      <w:tr w:rsidR="00297DDE" w:rsidRPr="00E50DAD" w14:paraId="61D32C51" w14:textId="77777777" w:rsidTr="006A74C5">
        <w:trPr>
          <w:cantSplit/>
          <w:trHeight w:val="439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57BD0B6C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77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A6C059B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Adamouski-Marion (2020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D1FCDD8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Healthcare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828BCB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pacing w:val="-4"/>
                <w:sz w:val="18"/>
                <w:lang w:val="en-GB"/>
              </w:rPr>
              <w:t>CARE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4DDBE1C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771D63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53452B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356736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695007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D40BAB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747C94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800CD9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1DC8AF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64CC603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F946EE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C6E977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49B56F0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070F4E6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186FEC7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18CFE4C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A87912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3DD9A67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4"/>
                <w:sz w:val="20"/>
                <w:szCs w:val="20"/>
                <w:lang w:val="en-GB"/>
              </w:rPr>
            </w:pPr>
          </w:p>
        </w:tc>
      </w:tr>
      <w:tr w:rsidR="00297DDE" w:rsidRPr="00E50DAD" w14:paraId="6990822F" w14:textId="77777777" w:rsidTr="006A74C5">
        <w:trPr>
          <w:cantSplit/>
          <w:trHeight w:val="287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7D581582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6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373E269F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Baker et al (202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665C681E" w14:textId="77777777" w:rsidR="00297DDE" w:rsidRPr="00E50DAD" w:rsidRDefault="00297DDE" w:rsidP="006A74C5">
            <w:pPr>
              <w:pStyle w:val="TableParagraph"/>
              <w:spacing w:before="20" w:after="20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0213363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lang w:val="en-GB"/>
              </w:rPr>
            </w:pPr>
            <w:r w:rsidRPr="00E50DAD">
              <w:rPr>
                <w:spacing w:val="-5"/>
                <w:sz w:val="18"/>
                <w:lang w:val="en-GB"/>
              </w:rPr>
              <w:t>The Airman’s Edge Project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614BF3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54F880E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5C75887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401FF3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BA80E8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7943654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9915333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7318F7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35A7E9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51B7019B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74C56B3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54AF7AB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B02C46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6436413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06FEC9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30D5078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778E53E7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2A35B5E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5"/>
                <w:sz w:val="20"/>
                <w:szCs w:val="20"/>
                <w:lang w:val="en-GB"/>
              </w:rPr>
            </w:pPr>
          </w:p>
        </w:tc>
      </w:tr>
      <w:tr w:rsidR="00297DDE" w:rsidRPr="00E50DAD" w14:paraId="744FB187" w14:textId="77777777" w:rsidTr="006A74C5">
        <w:trPr>
          <w:cantSplit/>
          <w:trHeight w:val="439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67DF3D68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1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7A43B40A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Doran et al (2021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125EEE1A" w14:textId="77777777" w:rsidR="00297DDE" w:rsidRPr="00E50DAD" w:rsidRDefault="00297DDE" w:rsidP="006A74C5">
            <w:pPr>
              <w:pStyle w:val="TableParagraph"/>
              <w:spacing w:before="20" w:after="20" w:line="21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  <w:p w14:paraId="5EE128B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ndustry</w:t>
            </w:r>
          </w:p>
        </w:tc>
        <w:tc>
          <w:tcPr>
            <w:tcW w:w="1590" w:type="dxa"/>
            <w:shd w:val="clear" w:color="auto" w:fill="F2F2F2" w:themeFill="background1" w:themeFillShade="F2"/>
          </w:tcPr>
          <w:p w14:paraId="7EE318E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rPr>
                <w:sz w:val="18"/>
                <w:szCs w:val="18"/>
                <w:lang w:val="en-GB"/>
              </w:rPr>
            </w:pPr>
            <w:r w:rsidRPr="00E50DAD">
              <w:rPr>
                <w:sz w:val="18"/>
                <w:szCs w:val="18"/>
                <w:lang w:val="en-GB"/>
              </w:rPr>
              <w:t>MATES in Construction: Case management model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93FCA8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F4AAC0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EB6B82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2C46732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03B7C2B5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BB54F8E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5B9BE1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1BE91C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E1E1"/>
            <w:vAlign w:val="center"/>
          </w:tcPr>
          <w:p w14:paraId="76EC8C09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BC52D4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667E2E1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5A77879C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E7FFFF"/>
            <w:vAlign w:val="center"/>
          </w:tcPr>
          <w:p w14:paraId="369A5C84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ADBFC8F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4474D42A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0FC1D68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30109ED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09E6BF90" w14:textId="77777777" w:rsidR="00297DDE" w:rsidRPr="00E50DAD" w:rsidRDefault="00297DDE" w:rsidP="006A74C5">
            <w:pPr>
              <w:pStyle w:val="TableParagraph"/>
              <w:spacing w:before="20" w:after="20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205CDB3B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305A8D6B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67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1CF001A3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Jimenez (202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3E7B93C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onstruction</w:t>
            </w:r>
          </w:p>
          <w:p w14:paraId="25E1BAD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industry</w:t>
            </w:r>
          </w:p>
        </w:tc>
        <w:tc>
          <w:tcPr>
            <w:tcW w:w="1590" w:type="dxa"/>
            <w:shd w:val="clear" w:color="auto" w:fill="D9D9D9" w:themeFill="background1" w:themeFillShade="D9"/>
          </w:tcPr>
          <w:p w14:paraId="5FC8EF9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szCs w:val="18"/>
                <w:lang w:val="en-GB"/>
              </w:rPr>
            </w:pPr>
            <w:r w:rsidRPr="00E50DAD">
              <w:rPr>
                <w:sz w:val="18"/>
                <w:szCs w:val="18"/>
                <w:lang w:val="en-GB"/>
              </w:rPr>
              <w:t>Members' Assistance Program (union organised)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3A9C63E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CB0510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322674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9E08C1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66B603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057F71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69AF6C5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09DC6C4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CCCC"/>
            <w:vAlign w:val="center"/>
          </w:tcPr>
          <w:p w14:paraId="6831858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EDC615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778E08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1EEF29F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582AACA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782E18B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B764DF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2498D1F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15BBF28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66532FC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63676A99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25533C87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9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0545D59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aCroix et al (2021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631F034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37CE82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pecial operations cognitive agility training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087DE16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603CCC7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177DA75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A8A46F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5D25E8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6282571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3D53B73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FA98D9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6AA431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3CDD4DC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0FEC05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1826722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15F6D94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39FA43B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5104DC4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4282B7D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2BD3106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5B29888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771A4E76" w14:textId="77777777" w:rsidTr="006A74C5">
        <w:trPr>
          <w:cantSplit/>
          <w:trHeight w:val="218"/>
        </w:trPr>
        <w:tc>
          <w:tcPr>
            <w:tcW w:w="397" w:type="dxa"/>
            <w:shd w:val="clear" w:color="auto" w:fill="D9D9D9" w:themeFill="background1" w:themeFillShade="D9"/>
            <w:vAlign w:val="center"/>
          </w:tcPr>
          <w:p w14:paraId="11715B55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9]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44C986FF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aCroix et al (2021)</w:t>
            </w:r>
          </w:p>
        </w:tc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024CCA8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D9D9D9" w:themeFill="background1" w:themeFillShade="D9"/>
            <w:vAlign w:val="center"/>
          </w:tcPr>
          <w:p w14:paraId="5702EB2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Chaplains-CARE program in military suicide prevention</w:t>
            </w:r>
          </w:p>
        </w:tc>
        <w:tc>
          <w:tcPr>
            <w:tcW w:w="624" w:type="dxa"/>
            <w:shd w:val="clear" w:color="auto" w:fill="FFFFCC"/>
            <w:vAlign w:val="center"/>
          </w:tcPr>
          <w:p w14:paraId="2604C51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008CBA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0C78D10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11F6F45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A07C94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27C17A5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447E40E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CC"/>
            <w:vAlign w:val="center"/>
          </w:tcPr>
          <w:p w14:paraId="3A8BCE3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2072924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661C0F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4F35DA5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CCCC"/>
            <w:vAlign w:val="center"/>
          </w:tcPr>
          <w:p w14:paraId="600718E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shd w:val="clear" w:color="auto" w:fill="CCECFF"/>
            <w:vAlign w:val="center"/>
          </w:tcPr>
          <w:p w14:paraId="0B53E83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2D00F8C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ECFF"/>
            <w:vAlign w:val="center"/>
          </w:tcPr>
          <w:p w14:paraId="1953A50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FF"/>
            <w:vAlign w:val="center"/>
          </w:tcPr>
          <w:p w14:paraId="38EE0D9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1F8C988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CCFFCC"/>
            <w:vAlign w:val="center"/>
          </w:tcPr>
          <w:p w14:paraId="6FC5174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  <w:tr w:rsidR="00297DDE" w:rsidRPr="00E50DAD" w14:paraId="12D72BFE" w14:textId="77777777" w:rsidTr="006A74C5">
        <w:trPr>
          <w:cantSplit/>
          <w:trHeight w:val="218"/>
        </w:trPr>
        <w:tc>
          <w:tcPr>
            <w:tcW w:w="397" w:type="dxa"/>
            <w:shd w:val="clear" w:color="auto" w:fill="F2F2F2" w:themeFill="background1" w:themeFillShade="F2"/>
            <w:vAlign w:val="center"/>
          </w:tcPr>
          <w:p w14:paraId="4740FF13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9]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</w:tcPr>
          <w:p w14:paraId="23865FA2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LaCroix et al (2021)</w:t>
            </w:r>
          </w:p>
        </w:tc>
        <w:tc>
          <w:tcPr>
            <w:tcW w:w="1191" w:type="dxa"/>
            <w:shd w:val="clear" w:color="auto" w:fill="F2F2F2" w:themeFill="background1" w:themeFillShade="F2"/>
            <w:vAlign w:val="center"/>
          </w:tcPr>
          <w:p w14:paraId="750F9A9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Military</w:t>
            </w:r>
          </w:p>
        </w:tc>
        <w:tc>
          <w:tcPr>
            <w:tcW w:w="1590" w:type="dxa"/>
            <w:shd w:val="clear" w:color="auto" w:fill="F2F2F2" w:themeFill="background1" w:themeFillShade="F2"/>
            <w:vAlign w:val="center"/>
          </w:tcPr>
          <w:p w14:paraId="72ABBE9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uicide death</w:t>
            </w:r>
          </w:p>
          <w:p w14:paraId="41BCB32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reviews</w:t>
            </w:r>
          </w:p>
        </w:tc>
        <w:tc>
          <w:tcPr>
            <w:tcW w:w="624" w:type="dxa"/>
            <w:shd w:val="clear" w:color="auto" w:fill="FFFFEB"/>
            <w:vAlign w:val="center"/>
          </w:tcPr>
          <w:p w14:paraId="7F31AD7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FD8A75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597964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36D296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DDA988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5619744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298E21A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FFEB"/>
            <w:vAlign w:val="center"/>
          </w:tcPr>
          <w:p w14:paraId="4CADF26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483991D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39BD970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6CF187B5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FFE1E1"/>
            <w:vAlign w:val="center"/>
          </w:tcPr>
          <w:p w14:paraId="08F02BC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00CC6968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3CF474C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0930C06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7FFFF"/>
            <w:vAlign w:val="center"/>
          </w:tcPr>
          <w:p w14:paraId="2E51E0A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162400B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shd w:val="clear" w:color="auto" w:fill="EBFFEB"/>
            <w:vAlign w:val="center"/>
          </w:tcPr>
          <w:p w14:paraId="7E3D5AF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297DDE" w:rsidRPr="00E50DAD" w14:paraId="499E9014" w14:textId="77777777" w:rsidTr="006A74C5">
        <w:trPr>
          <w:cantSplit/>
          <w:trHeight w:val="218"/>
        </w:trPr>
        <w:tc>
          <w:tcPr>
            <w:tcW w:w="39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3BF71BC" w14:textId="77777777" w:rsidR="00297DDE" w:rsidRPr="00E50DAD" w:rsidRDefault="00297DDE" w:rsidP="006A74C5">
            <w:pPr>
              <w:spacing w:after="20" w:line="240" w:lineRule="auto"/>
              <w:jc w:val="center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[47]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7B178F" w14:textId="77777777" w:rsidR="00297DDE" w:rsidRPr="00E50DAD" w:rsidRDefault="00297DDE" w:rsidP="006A74C5">
            <w:pPr>
              <w:spacing w:before="20" w:after="20" w:line="240" w:lineRule="auto"/>
              <w:ind w:left="142"/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</w:pPr>
            <w:r w:rsidRPr="00E50DAD">
              <w:rPr>
                <w:rFonts w:ascii="Calibri" w:eastAsia="Times New Roman" w:hAnsi="Calibri" w:cs="Calibri"/>
                <w:noProof/>
                <w:sz w:val="18"/>
                <w:szCs w:val="18"/>
                <w:lang w:eastAsia="en-GB"/>
              </w:rPr>
              <w:t>Mishara and Fortin (2021)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438FC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Emergency</w:t>
            </w:r>
          </w:p>
          <w:p w14:paraId="45EED1E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41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services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F76F3E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rPr>
                <w:spacing w:val="-2"/>
                <w:sz w:val="18"/>
                <w:lang w:val="en-GB"/>
              </w:rPr>
            </w:pPr>
            <w:r w:rsidRPr="00E50DAD">
              <w:rPr>
                <w:spacing w:val="-2"/>
                <w:sz w:val="18"/>
                <w:lang w:val="en-GB"/>
              </w:rPr>
              <w:t>Together for Life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3073A60B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5FB5CC0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5C615F8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1E9A3A86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1DC3EBEA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003E438F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6FB2665D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FFCC"/>
            <w:vAlign w:val="center"/>
          </w:tcPr>
          <w:p w14:paraId="2A0DFE71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CCCC"/>
            <w:vAlign w:val="center"/>
          </w:tcPr>
          <w:p w14:paraId="75E6F244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CCCC"/>
            <w:vAlign w:val="center"/>
          </w:tcPr>
          <w:p w14:paraId="37E903E7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CCCC"/>
            <w:vAlign w:val="center"/>
          </w:tcPr>
          <w:p w14:paraId="01478F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FFCCCC"/>
            <w:vAlign w:val="center"/>
          </w:tcPr>
          <w:p w14:paraId="315EF89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CCECFF"/>
            <w:vAlign w:val="center"/>
          </w:tcPr>
          <w:p w14:paraId="2373D3E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CCECFF"/>
            <w:vAlign w:val="center"/>
          </w:tcPr>
          <w:p w14:paraId="2D94635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CCECFF"/>
            <w:vAlign w:val="center"/>
          </w:tcPr>
          <w:p w14:paraId="30B33DA9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CCFFFF"/>
            <w:vAlign w:val="center"/>
          </w:tcPr>
          <w:p w14:paraId="675137B3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  <w:r w:rsidRPr="00E50D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CCFFCC"/>
            <w:vAlign w:val="center"/>
          </w:tcPr>
          <w:p w14:paraId="31D2B22C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  <w:tc>
          <w:tcPr>
            <w:tcW w:w="624" w:type="dxa"/>
            <w:tcBorders>
              <w:bottom w:val="single" w:sz="12" w:space="0" w:color="auto"/>
            </w:tcBorders>
            <w:shd w:val="clear" w:color="auto" w:fill="CCFFCC"/>
            <w:vAlign w:val="center"/>
          </w:tcPr>
          <w:p w14:paraId="7B09FF92" w14:textId="77777777" w:rsidR="00297DDE" w:rsidRPr="00E50DAD" w:rsidRDefault="00297DDE" w:rsidP="006A74C5">
            <w:pPr>
              <w:pStyle w:val="TableParagraph"/>
              <w:spacing w:before="20" w:after="20" w:line="199" w:lineRule="exact"/>
              <w:ind w:left="108"/>
              <w:jc w:val="center"/>
              <w:rPr>
                <w:rFonts w:asciiTheme="minorHAnsi" w:hAnsiTheme="minorHAnsi" w:cstheme="minorHAnsi"/>
                <w:spacing w:val="-2"/>
                <w:sz w:val="20"/>
                <w:szCs w:val="20"/>
                <w:lang w:val="en-GB"/>
              </w:rPr>
            </w:pPr>
          </w:p>
        </w:tc>
      </w:tr>
    </w:tbl>
    <w:p w14:paraId="630A3BD6" w14:textId="77777777" w:rsidR="00297DDE" w:rsidRPr="00E50DAD" w:rsidRDefault="00297DDE" w:rsidP="00297DDE"/>
    <w:p w14:paraId="1AA66227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  <w:sectPr w:rsidR="00297DDE" w:rsidRPr="00E50DAD" w:rsidSect="0076085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C102ABC" w14:textId="77777777" w:rsidR="00297DDE" w:rsidRPr="00E50DAD" w:rsidRDefault="00297DDE" w:rsidP="00297DDE">
      <w:pPr>
        <w:pStyle w:val="Heading2"/>
      </w:pPr>
      <w:r w:rsidRPr="00E50DAD">
        <w:lastRenderedPageBreak/>
        <w:t>References</w:t>
      </w:r>
    </w:p>
    <w:p w14:paraId="134473D2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ccardi, R., Sanchez, C., Zisook, S., Hoffman, L. A. &amp; Davidson, J. E. (2020) Sustainability and Outcomes of a Suicide Prevention Program for Nurses. </w:t>
      </w:r>
      <w:r w:rsidRPr="00E50DAD">
        <w:rPr>
          <w:i/>
          <w:lang w:val="en-GB"/>
        </w:rPr>
        <w:t>Worldviews on Evidence-Based Nursing.</w:t>
      </w:r>
      <w:r w:rsidRPr="00E50DAD">
        <w:rPr>
          <w:lang w:val="en-GB"/>
        </w:rPr>
        <w:t xml:space="preserve"> 17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24-31.</w:t>
      </w:r>
    </w:p>
    <w:p w14:paraId="441C0D24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damouski-Marion, K. (2020) </w:t>
      </w:r>
      <w:r w:rsidRPr="00E50DAD">
        <w:rPr>
          <w:i/>
          <w:lang w:val="en-GB"/>
        </w:rPr>
        <w:t>Evaluating the effectiveness of training used for the implementation of a peer support program to support second victims.</w:t>
      </w:r>
      <w:r w:rsidRPr="00E50DAD">
        <w:rPr>
          <w:lang w:val="en-GB"/>
        </w:rPr>
        <w:t xml:space="preserve"> Doctor of Nursing Practice, Saint Francis Medical Center College of Nursuing.</w:t>
      </w:r>
    </w:p>
    <w:p w14:paraId="0330ED5B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lbott, C. S., Wozniak, J. R., McGlinch, B. P., Wall, M. H., Gold, B. S. &amp; Vinogradov, S. (2020) Battle Buddies: Rapid Deployment of a Psychological Resilience Intervention for Health Care Workers During the COVID-19 Pandemic. </w:t>
      </w:r>
      <w:r w:rsidRPr="00E50DAD">
        <w:rPr>
          <w:i/>
          <w:lang w:val="en-GB"/>
        </w:rPr>
        <w:t>Anesthesia &amp; Analgesia.</w:t>
      </w:r>
      <w:r w:rsidRPr="00E50DAD">
        <w:rPr>
          <w:lang w:val="en-GB"/>
        </w:rPr>
        <w:t xml:space="preserve"> 131(1).</w:t>
      </w:r>
    </w:p>
    <w:p w14:paraId="070E7648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Arnold, J., Tango, J., Walker, I., Waranch, C., McKamie, J., Poonja, Z., &amp; Messman, A. (2018) An evidence-based, longitudinal curriculum for resident physician wellness: The 2017 Resident Wellness Consensus Summit. </w:t>
      </w:r>
      <w:r w:rsidRPr="00E50DAD">
        <w:rPr>
          <w:i/>
          <w:lang w:val="en-GB"/>
        </w:rPr>
        <w:t>Western Journal of Emergency Medicine.</w:t>
      </w:r>
      <w:r w:rsidRPr="00E50DAD">
        <w:rPr>
          <w:lang w:val="en-GB"/>
        </w:rPr>
        <w:t xml:space="preserve"> 19(2).</w:t>
      </w:r>
    </w:p>
    <w:p w14:paraId="50DC60CE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Baker, J. C., Bryan, C. J., Bryan, A. O. &amp; Button, C. J. (2021) The Airman’s Edge Project: A Peer-Based, Injury Prevention Approach to Preventing Military Suicide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8.</w:t>
      </w:r>
    </w:p>
    <w:p w14:paraId="317A9598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Brown, L. (2010) Reducing the suicide rate in the profession. </w:t>
      </w:r>
      <w:r w:rsidRPr="00E50DAD">
        <w:rPr>
          <w:i/>
          <w:lang w:val="en-GB"/>
        </w:rPr>
        <w:t>Veterinary Record.</w:t>
      </w:r>
      <w:r w:rsidRPr="00E50DAD">
        <w:rPr>
          <w:lang w:val="en-GB"/>
        </w:rPr>
        <w:t xml:space="preserve"> 167(26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018-1018.</w:t>
      </w:r>
    </w:p>
    <w:p w14:paraId="46C9BFCF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avidson, J. E., Zisook, S., Kirby, B., DeMichele, G. &amp; Norcross, W. (2018) Suicide Prevention: A Healer Education and Referral Program for Nurses. </w:t>
      </w:r>
      <w:r w:rsidRPr="00E50DAD">
        <w:rPr>
          <w:i/>
          <w:lang w:val="en-GB"/>
        </w:rPr>
        <w:t>JONA: The Journal of Nursing Administration.</w:t>
      </w:r>
      <w:r w:rsidRPr="00E50DAD">
        <w:rPr>
          <w:lang w:val="en-GB"/>
        </w:rPr>
        <w:t xml:space="preserve"> 48(2).</w:t>
      </w:r>
    </w:p>
    <w:p w14:paraId="44D04F00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ran, C. M., Ling, R., Gullestrup, J., Swannell, S. &amp; Milner, A. (2015) The Impact of a Suicide Prevention Strategy on Reducing the Economic Cost of Suicide in the New South Wales Construction Industry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37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21-129.</w:t>
      </w:r>
    </w:p>
    <w:p w14:paraId="067394EF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ran, C. M., Ling, R., Gullestrup, J., Swannell, S. &amp; Milner, A. (2016) The Impact of a Suicide Prevention Strategy on Reducing the Economic Cost of Suicide in the New South Wales Construction Industry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37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21-129.</w:t>
      </w:r>
    </w:p>
    <w:p w14:paraId="1B2557D0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ran, C. M., Wittenhagen, L., Heffernan, E. &amp; Meurk, C. (2021) The MATES Case Management Model: Presenting Problems and Referral Pathways for a Novel Peer-Led Approach to Addressing Suicide in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8.</w:t>
      </w:r>
    </w:p>
    <w:p w14:paraId="02A688E1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owns, N., Feng, W., Kirby, B., McGuire, T., Moutier, C., Norcross, W., Norman, M., Young, I. &amp; Zisook, S. (2014) Listening to Depression and Suicide Risk in Medical Students: the Healer Education Assessment and Referral (HEAR) Program. </w:t>
      </w:r>
      <w:r w:rsidRPr="00E50DAD">
        <w:rPr>
          <w:i/>
          <w:lang w:val="en-GB"/>
        </w:rPr>
        <w:t>Academic Psychiatry.</w:t>
      </w:r>
      <w:r w:rsidRPr="00E50DAD">
        <w:rPr>
          <w:lang w:val="en-GB"/>
        </w:rPr>
        <w:t xml:space="preserve"> 38(5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547-553.</w:t>
      </w:r>
    </w:p>
    <w:p w14:paraId="49DDC9B3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Dwyer, A. J., Morley, P., Reid, E. &amp; Angelatos, C. (2011) Distressed doctors: a hospital-based support program for poorly performing and “at-risk” junior medical staff. </w:t>
      </w:r>
      <w:r w:rsidRPr="00E50DAD">
        <w:rPr>
          <w:i/>
          <w:lang w:val="en-GB"/>
        </w:rPr>
        <w:t>Medical Journal of Australia.</w:t>
      </w:r>
      <w:r w:rsidRPr="00E50DAD">
        <w:rPr>
          <w:lang w:val="en-GB"/>
        </w:rPr>
        <w:t xml:space="preserve"> 194(9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466-469.</w:t>
      </w:r>
    </w:p>
    <w:p w14:paraId="5C8FA714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Ey, S., Moffit, M., Kinzie, J. M. &amp; Brunett, P. H. (2016) Feasibility of a Comprehensive Wellness and Suicide Prevention Program: A Decade of Caring for Physicians in Training and Practice. </w:t>
      </w:r>
      <w:r w:rsidRPr="00E50DAD">
        <w:rPr>
          <w:i/>
          <w:lang w:val="en-GB"/>
        </w:rPr>
        <w:t>Journal of Graduate Medical Education.</w:t>
      </w:r>
      <w:r w:rsidRPr="00E50DAD">
        <w:rPr>
          <w:lang w:val="en-GB"/>
        </w:rPr>
        <w:t xml:space="preserve"> 8(5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747-753.</w:t>
      </w:r>
    </w:p>
    <w:p w14:paraId="0E098CF3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Finney, E. J., Buser, S. J., Schwartz, J., Archibald, L. &amp; Swanson, R. (2015) Suicide prevention in fire service: The Houston Fire Department (HFD) model. </w:t>
      </w:r>
      <w:r w:rsidRPr="00E50DAD">
        <w:rPr>
          <w:i/>
          <w:lang w:val="en-GB"/>
        </w:rPr>
        <w:t>Aggression and Violent Behavior.</w:t>
      </w:r>
      <w:r w:rsidRPr="00E50DAD">
        <w:rPr>
          <w:lang w:val="en-GB"/>
        </w:rPr>
        <w:t xml:space="preserve"> 21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-4.</w:t>
      </w:r>
    </w:p>
    <w:p w14:paraId="1F710239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Garelick, A. I., Gross, S. R., Richardson, I., von der Tann, M., Bland, J. &amp; Hale, R. (2007) Which doctors and with what problems contact a specialist service for doctors? A cross sectional investigation. </w:t>
      </w:r>
      <w:r w:rsidRPr="00E50DAD">
        <w:rPr>
          <w:i/>
          <w:lang w:val="en-GB"/>
        </w:rPr>
        <w:t>BMC Medicine.</w:t>
      </w:r>
      <w:r w:rsidRPr="00E50DAD">
        <w:rPr>
          <w:lang w:val="en-GB"/>
        </w:rPr>
        <w:t xml:space="preserve"> 5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26.</w:t>
      </w:r>
    </w:p>
    <w:p w14:paraId="4D6F042C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Gordana, D. J. &amp; Milivoje, P. (2007) Suicide Prevention Program in the Army of Serbia and Montenegro. </w:t>
      </w:r>
      <w:r w:rsidRPr="00E50DAD">
        <w:rPr>
          <w:i/>
          <w:lang w:val="en-GB"/>
        </w:rPr>
        <w:t>Military Medicine.</w:t>
      </w:r>
      <w:r w:rsidRPr="00E50DAD">
        <w:rPr>
          <w:lang w:val="en-GB"/>
        </w:rPr>
        <w:t xml:space="preserve"> 172(5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551-555.</w:t>
      </w:r>
    </w:p>
    <w:p w14:paraId="36FFE00E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Gullestrup, J., Lequertier, B. &amp; Martin, G. (2011) MATES in Construction: Impact of a Multimodal, Community-Based Program for Suicide Prevention in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8.</w:t>
      </w:r>
    </w:p>
    <w:p w14:paraId="11434B49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Halliwell, R. E. W. &amp; Hoskin, B. D. (2005) Reducing the suicide rate among veterinary surgeons: how the profession can help. </w:t>
      </w:r>
      <w:r w:rsidRPr="00E50DAD">
        <w:rPr>
          <w:i/>
          <w:lang w:val="en-GB"/>
        </w:rPr>
        <w:t>Veterinary Record.</w:t>
      </w:r>
      <w:r w:rsidRPr="00E50DAD">
        <w:rPr>
          <w:lang w:val="en-GB"/>
        </w:rPr>
        <w:t xml:space="preserve"> 157(14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97-398.</w:t>
      </w:r>
    </w:p>
    <w:p w14:paraId="5DABECF6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Jimenez, C. (2021) The Establishment of a Construction Union-Based Member Assistance Program: An Interview With Kyle Zimmer. </w:t>
      </w:r>
      <w:r w:rsidRPr="00E50DAD">
        <w:rPr>
          <w:i/>
          <w:lang w:val="en-GB"/>
        </w:rPr>
        <w:t>NEW SOLUTIONS: A Journal of Environmental and Occupational Health Policy.</w:t>
      </w:r>
      <w:r w:rsidRPr="00E50DAD">
        <w:rPr>
          <w:lang w:val="en-GB"/>
        </w:rPr>
        <w:t xml:space="preserve"> 31(3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50-355.</w:t>
      </w:r>
    </w:p>
    <w:p w14:paraId="27AE711C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Joseph, C., Roopa, C. G., Kumar, U., Bhatti, R. S., Panhasarathy, R., Chandramohan, V., Gupta, J. K. &amp; Krishrnamuithy, A. (2004) Prevention of suicide: The IAM awarence training programme. </w:t>
      </w:r>
      <w:r w:rsidRPr="00E50DAD">
        <w:rPr>
          <w:i/>
          <w:lang w:val="en-GB"/>
        </w:rPr>
        <w:t>Indian Journal of Aerospace Medicine.</w:t>
      </w:r>
      <w:r w:rsidRPr="00E50DAD">
        <w:rPr>
          <w:lang w:val="en-GB"/>
        </w:rPr>
        <w:t xml:space="preserve"> 48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8-16.</w:t>
      </w:r>
    </w:p>
    <w:p w14:paraId="6A360D8B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ing, T. L., Batterham, P. J., Lingard, H., Gullestrup, J., Lockwood, C., Harvey, S. B., Kelly, B., LaMontagne, A. D. &amp; Milner, A. (2019) Are Young Men Getting the Message? Age Differences in Suicide Prevention Literacy among Male Construction Workers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6.</w:t>
      </w:r>
    </w:p>
    <w:p w14:paraId="36B28D8D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ing, T. L., Gullestrup, J., Batterham, P. J., Kelly, B., Lockwood, C., Lingard, H., Harvey, S. B., LaMontagne, A. D. &amp; Milner, A. (2018) Shifting Beliefs about Suicide: Pre-Post Evaluation of the Effectiveness of a Program for </w:t>
      </w:r>
      <w:r w:rsidRPr="00E50DAD">
        <w:rPr>
          <w:lang w:val="en-GB"/>
        </w:rPr>
        <w:lastRenderedPageBreak/>
        <w:t xml:space="preserve">Workers in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5.</w:t>
      </w:r>
    </w:p>
    <w:p w14:paraId="7AED1DF4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nox, K. L., Litts, D. A., Talcott, G. W., Feig, J. C. &amp; Caine, E. D. (2003) Risk of suicide and related adverse outcomes after exposure to a suicide prevention programme in the US Air Force: cohort study. </w:t>
      </w:r>
      <w:r w:rsidRPr="00E50DAD">
        <w:rPr>
          <w:i/>
          <w:lang w:val="en-GB"/>
        </w:rPr>
        <w:t>BMJ.</w:t>
      </w:r>
      <w:r w:rsidRPr="00E50DAD">
        <w:rPr>
          <w:lang w:val="en-GB"/>
        </w:rPr>
        <w:t xml:space="preserve"> 327(7428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376.</w:t>
      </w:r>
    </w:p>
    <w:p w14:paraId="75A321A2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nox, K. L., Pflanz, S., Talcott, G. W., Campise, R. L., Lavigne, J. E., Bajorska, A., Tu, X. &amp; Caine, E. D. (2010) The US Air Force Suicide Prevention Program: Implications for Public Health Policy. </w:t>
      </w:r>
      <w:r w:rsidRPr="00E50DAD">
        <w:rPr>
          <w:i/>
          <w:lang w:val="en-GB"/>
        </w:rPr>
        <w:t>American Journal of Public Health.</w:t>
      </w:r>
      <w:r w:rsidRPr="00E50DAD">
        <w:rPr>
          <w:lang w:val="en-GB"/>
        </w:rPr>
        <w:t xml:space="preserve"> 100(1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2457-2463.</w:t>
      </w:r>
    </w:p>
    <w:p w14:paraId="0E4E37C5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Kubo, H., Urata, H., Katsuki, R., Hirashima, M., Ueno, S., Suzuki, Y., Fujisawa, D., Hashimoto, N., Kobara, K., Cho, T., Mitsui, T., Kanba, S., Otsuka, K. &amp; Kato, T. A. (2018) Development of MHFA-based 2-h educational program for early intervention in depression among office workers: A single-arm pilot trial. </w:t>
      </w:r>
      <w:r w:rsidRPr="00E50DAD">
        <w:rPr>
          <w:i/>
          <w:lang w:val="en-GB"/>
        </w:rPr>
        <w:t>PLOS ONE.</w:t>
      </w:r>
      <w:r w:rsidRPr="00E50DAD">
        <w:rPr>
          <w:lang w:val="en-GB"/>
        </w:rPr>
        <w:t xml:space="preserve"> 13(1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e0208114.</w:t>
      </w:r>
    </w:p>
    <w:p w14:paraId="69BE340A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LaCroix, J. M., Walsh, A., Baggett, M. A., Madison Carter, K., the Suicide Care, P., Research Initiative, T. &amp; Ghahramanlou-Holloway, M. (2021) Three department of defense-funded public health approaches to reduce military suicide. </w:t>
      </w:r>
      <w:r w:rsidRPr="00E50DAD">
        <w:rPr>
          <w:i/>
          <w:lang w:val="en-GB"/>
        </w:rPr>
        <w:t>Suicide and Life-Threatening Behavior.</w:t>
      </w:r>
      <w:r w:rsidRPr="00E50DAD">
        <w:rPr>
          <w:lang w:val="en-GB"/>
        </w:rPr>
        <w:t xml:space="preserve"> 51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34-343.</w:t>
      </w:r>
    </w:p>
    <w:p w14:paraId="40DF5BAB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Lapenaite, D. &amp; Vaicaitiene, R. (2008) Lowering suicide risk: Situation and prevention measures in the Lithuanian armed forces. </w:t>
      </w:r>
      <w:r w:rsidRPr="00E50DAD">
        <w:rPr>
          <w:i/>
          <w:lang w:val="en-GB"/>
        </w:rPr>
        <w:t>In:</w:t>
      </w:r>
      <w:r w:rsidRPr="00E50DAD">
        <w:rPr>
          <w:lang w:val="en-GB"/>
        </w:rPr>
        <w:t xml:space="preserve"> Wiederhold, B. K. (ed.) </w:t>
      </w:r>
      <w:r w:rsidRPr="00E50DAD">
        <w:rPr>
          <w:i/>
          <w:lang w:val="en-GB"/>
        </w:rPr>
        <w:t>Lowering suicide risk in returning troops: Wounds of war.</w:t>
      </w:r>
      <w:r w:rsidRPr="00E50DAD">
        <w:rPr>
          <w:lang w:val="en-GB"/>
        </w:rPr>
        <w:t xml:space="preserve"> Amsterdam: IOS Press.</w:t>
      </w:r>
    </w:p>
    <w:p w14:paraId="53CC8882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Levenson, R. L., O'Hara, A. F. &amp; Clark Sr, R. (2010) The Badge of Life Psychological Survival for Police Officers Program. </w:t>
      </w:r>
      <w:r w:rsidRPr="00E50DAD">
        <w:rPr>
          <w:i/>
          <w:lang w:val="en-GB"/>
        </w:rPr>
        <w:t>International Journal of Emergency Mental Health.</w:t>
      </w:r>
      <w:r w:rsidRPr="00E50DAD">
        <w:rPr>
          <w:lang w:val="en-GB"/>
        </w:rPr>
        <w:t xml:space="preserve"> 12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95-102.</w:t>
      </w:r>
    </w:p>
    <w:p w14:paraId="689DD7D0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Martin, G., Swannell, S., Milner, A. &amp; Gullestrup, J. (2016) Mates in Construction suicide prevention program: A five year review. </w:t>
      </w:r>
      <w:r w:rsidRPr="00E50DAD">
        <w:rPr>
          <w:i/>
          <w:lang w:val="en-GB"/>
        </w:rPr>
        <w:t>Journal of Community Medicine &amp; Health Education.</w:t>
      </w:r>
      <w:r w:rsidRPr="00E50DAD">
        <w:rPr>
          <w:lang w:val="en-GB"/>
        </w:rPr>
        <w:t xml:space="preserve"> 6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465.</w:t>
      </w:r>
    </w:p>
    <w:p w14:paraId="0A6D38AF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Mishara, B. L. &amp; Fortin, L.-F. (2021) Long-Term Effects of a Comprehensive Police Suicide Prevention Program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43(3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83-189.</w:t>
      </w:r>
    </w:p>
    <w:p w14:paraId="1B243731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Mishara, B. L. &amp; Martin, N. (2012) Effects of a Comprehensive Police Suicide Prevention Program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33(3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62-168.</w:t>
      </w:r>
    </w:p>
    <w:p w14:paraId="57660D52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Nakao, M., Nishikitani, M., Shima, S. &amp; Yano, E. (2007) A 2-year cohort study on the impact of an Employee Assistance Programme (EAP) on depression and suicidal thoughts in male Japanese workers. </w:t>
      </w:r>
      <w:r w:rsidRPr="00E50DAD">
        <w:rPr>
          <w:i/>
          <w:lang w:val="en-GB"/>
        </w:rPr>
        <w:t>International Archives of Occupational and Environmental Health.</w:t>
      </w:r>
      <w:r w:rsidRPr="00E50DAD">
        <w:rPr>
          <w:lang w:val="en-GB"/>
        </w:rPr>
        <w:t xml:space="preserve"> 81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51-157.</w:t>
      </w:r>
    </w:p>
    <w:p w14:paraId="0119D750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National Mental Health Commission (2017) </w:t>
      </w:r>
      <w:r w:rsidRPr="00E50DAD">
        <w:rPr>
          <w:i/>
          <w:lang w:val="en-GB"/>
        </w:rPr>
        <w:t xml:space="preserve">Review into the suicide and self-harm prevention services available to current and former serving ADF members and their families </w:t>
      </w:r>
      <w:r w:rsidRPr="00E50DAD">
        <w:rPr>
          <w:lang w:val="en-GB"/>
        </w:rPr>
        <w:t xml:space="preserve">[Online]. Australian Government. Available: </w:t>
      </w:r>
      <w:r w:rsidRPr="001F5F7C">
        <w:rPr>
          <w:lang w:val="en-GB"/>
        </w:rPr>
        <w:t>https://www.dva.gov.au/sites/default/files/files/publications/health/Final_Report.pdf</w:t>
      </w:r>
      <w:r w:rsidRPr="00E50DAD">
        <w:rPr>
          <w:lang w:val="en-GB"/>
        </w:rPr>
        <w:t xml:space="preserve"> [Accessed 18 September 2022].</w:t>
      </w:r>
    </w:p>
    <w:p w14:paraId="5765C757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amchand, R., Saunders, J., Osilla, K. C., Ebener, P., Kotzias, V., Thornton, E., Strang, L. &amp; Cahill, M. (2019) Suicide Prevention in U.S. Law Enforcement Agencies: a National Survey of Current Practices. </w:t>
      </w:r>
      <w:r w:rsidRPr="00E50DAD">
        <w:rPr>
          <w:i/>
          <w:lang w:val="en-GB"/>
        </w:rPr>
        <w:t>Journal of Police and Criminal Psychology.</w:t>
      </w:r>
      <w:r w:rsidRPr="00E50DAD">
        <w:rPr>
          <w:lang w:val="en-GB"/>
        </w:rPr>
        <w:t xml:space="preserve"> 34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55-66.</w:t>
      </w:r>
    </w:p>
    <w:p w14:paraId="769D460C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ø, K. E. I., Gude, T. &amp; Aasland, O. G. (2007) Does a self-referral counselling program reach doctors in need of help? A comparison with the general Norwegian doctor workforce. </w:t>
      </w:r>
      <w:r w:rsidRPr="00E50DAD">
        <w:rPr>
          <w:i/>
          <w:lang w:val="en-GB"/>
        </w:rPr>
        <w:t>BMC Public Health.</w:t>
      </w:r>
      <w:r w:rsidRPr="00E50DAD">
        <w:rPr>
          <w:lang w:val="en-GB"/>
        </w:rPr>
        <w:t xml:space="preserve"> 7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6.</w:t>
      </w:r>
    </w:p>
    <w:p w14:paraId="0A951FD1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ss, V., Caton, N., Gullestrup, J. &amp; Kõlves, K. (2019) Understanding the Barriers and Pathways to Male Help-Seeking and Help-Offering: A Mixed Methods Study of the Impact of the Mates in Construction Program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6.</w:t>
      </w:r>
    </w:p>
    <w:p w14:paraId="15F2464E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ss, V., Caton, N., Gullestrup, J. &amp; Kõlves, K. (2020a) A Longitudinal Assessment of Two Suicide Prevention Training Programs for the Construction Industry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7.</w:t>
      </w:r>
    </w:p>
    <w:p w14:paraId="0A7FECB7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ss, V., Caton, N., Mathieu, S., Gullestrup, J. &amp; Kõlves, K. (2020b) Evaluation of a Suicide Prevention Program for the Energy Sector. </w:t>
      </w:r>
      <w:r w:rsidRPr="00E50DAD">
        <w:rPr>
          <w:i/>
          <w:lang w:val="en-GB"/>
        </w:rPr>
        <w:t xml:space="preserve">International Journal of Environmental Research and Public Health </w:t>
      </w:r>
      <w:r w:rsidRPr="00E50DAD">
        <w:rPr>
          <w:lang w:val="en-GB"/>
        </w:rPr>
        <w:t>[Online], 17.</w:t>
      </w:r>
    </w:p>
    <w:p w14:paraId="68A8DBCE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Rozanov, V. A., Mokhovikov, A. N. &amp; Stiliha, R. (2002) Successful Model of Suicide Prevention in the Ukraine Military Environment. </w:t>
      </w:r>
      <w:r w:rsidRPr="00E50DAD">
        <w:rPr>
          <w:i/>
          <w:lang w:val="en-GB"/>
        </w:rPr>
        <w:t>Crisis.</w:t>
      </w:r>
      <w:r w:rsidRPr="00E50DAD">
        <w:rPr>
          <w:lang w:val="en-GB"/>
        </w:rPr>
        <w:t xml:space="preserve"> 23(4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71-177.</w:t>
      </w:r>
    </w:p>
    <w:p w14:paraId="310557F0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Shelef, L., Laur, L., Raviv, G. &amp; Fruchter, E. (2015) A military suicide prevention program in the Israeli Defense Force: a review of an important military medical procedure. </w:t>
      </w:r>
      <w:r w:rsidRPr="00E50DAD">
        <w:rPr>
          <w:i/>
          <w:lang w:val="en-GB"/>
        </w:rPr>
        <w:t>Disaster and Military Medicine.</w:t>
      </w:r>
      <w:r w:rsidRPr="00E50DAD">
        <w:rPr>
          <w:lang w:val="en-GB"/>
        </w:rPr>
        <w:t xml:space="preserve"> 1(1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6.</w:t>
      </w:r>
    </w:p>
    <w:p w14:paraId="350B4D75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Shelef, L., Tatsa-Laur, L., Derazne, E., Mann, J. J. &amp; Fruchter, E. (2016) An effective suicide prevention program in the Israeli Defense Forces: A cohort study. </w:t>
      </w:r>
      <w:r w:rsidRPr="00E50DAD">
        <w:rPr>
          <w:i/>
          <w:lang w:val="en-GB"/>
        </w:rPr>
        <w:t>European Psychiatry.</w:t>
      </w:r>
      <w:r w:rsidRPr="00E50DAD">
        <w:rPr>
          <w:lang w:val="en-GB"/>
        </w:rPr>
        <w:t xml:space="preserve"> 31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37-43.</w:t>
      </w:r>
    </w:p>
    <w:p w14:paraId="0DA74EFC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Steyn, R. (2008) The effect of multiple organizational interventions on suicidal behavior. </w:t>
      </w:r>
      <w:r w:rsidRPr="00E50DAD">
        <w:rPr>
          <w:i/>
          <w:lang w:val="en-GB"/>
        </w:rPr>
        <w:t>In: PICMET '08 - 2008 Portland International Conference on Management of Engineering &amp; Technology, 2008</w:t>
      </w:r>
      <w:r w:rsidRPr="00E50DAD">
        <w:rPr>
          <w:lang w:val="en-GB"/>
        </w:rPr>
        <w:t>, 1924-1929.</w:t>
      </w:r>
    </w:p>
    <w:p w14:paraId="668DC5FA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Warner, C. H., Appenzeller, G. N., Parker, J. R., Warner, C., Diebold, C. J. &amp; Grieger, T. (2011) Suicide Prevention in a Deployed Military Unit. </w:t>
      </w:r>
      <w:r w:rsidRPr="00E50DAD">
        <w:rPr>
          <w:i/>
          <w:lang w:val="en-GB"/>
        </w:rPr>
        <w:t>Psychiatry.</w:t>
      </w:r>
      <w:r w:rsidRPr="00E50DAD">
        <w:rPr>
          <w:lang w:val="en-GB"/>
        </w:rPr>
        <w:t xml:space="preserve"> 74(2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127-141.</w:t>
      </w:r>
    </w:p>
    <w:p w14:paraId="67F0FD02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t xml:space="preserve">Wentworth, L. M. (2016) </w:t>
      </w:r>
      <w:r w:rsidRPr="00E50DAD">
        <w:rPr>
          <w:i/>
          <w:lang w:val="en-GB"/>
        </w:rPr>
        <w:t>Suicide prevention and the workplace.</w:t>
      </w:r>
      <w:r w:rsidRPr="00E50DAD">
        <w:rPr>
          <w:lang w:val="en-GB"/>
        </w:rPr>
        <w:t xml:space="preserve"> Doctor of Philosophy PhD, The University of Iowa.</w:t>
      </w:r>
    </w:p>
    <w:p w14:paraId="232712DD" w14:textId="77777777" w:rsidR="00297DDE" w:rsidRPr="00E50DAD" w:rsidRDefault="00297DDE" w:rsidP="00297DDE">
      <w:pPr>
        <w:pStyle w:val="EndNoteBibliography"/>
        <w:spacing w:after="0"/>
        <w:ind w:left="720" w:hanging="720"/>
        <w:rPr>
          <w:lang w:val="en-GB"/>
        </w:rPr>
      </w:pPr>
      <w:r w:rsidRPr="00E50DAD">
        <w:rPr>
          <w:lang w:val="en-GB"/>
        </w:rPr>
        <w:lastRenderedPageBreak/>
        <w:t xml:space="preserve">Willson, M. N., Robinson, J. D., McKeirnan, K. C., Akers, J. M. &amp; Buchman, C. R. (2020) Training Student Pharmacists in Suicide Awareness and Prevention. </w:t>
      </w:r>
      <w:r w:rsidRPr="00E50DAD">
        <w:rPr>
          <w:i/>
          <w:lang w:val="en-GB"/>
        </w:rPr>
        <w:t>American Journal of Pharmaceutical Education.</w:t>
      </w:r>
      <w:r w:rsidRPr="00E50DAD">
        <w:rPr>
          <w:lang w:val="en-GB"/>
        </w:rPr>
        <w:t xml:space="preserve"> 84(8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ajpe847813.</w:t>
      </w:r>
    </w:p>
    <w:p w14:paraId="3ED5B748" w14:textId="3BBA9A5B" w:rsidR="002856EA" w:rsidRPr="00297DDE" w:rsidRDefault="00297DDE" w:rsidP="00297DDE">
      <w:pPr>
        <w:pStyle w:val="EndNoteBibliography"/>
        <w:ind w:left="720" w:hanging="720"/>
        <w:rPr>
          <w:lang w:val="en-GB"/>
        </w:rPr>
      </w:pPr>
      <w:r w:rsidRPr="00E50DAD">
        <w:rPr>
          <w:lang w:val="en-GB"/>
        </w:rPr>
        <w:t xml:space="preserve">Won, G. H., Lee, J. H., Choi, T. Y., Yoon, S., Kim, S. Y. &amp; Park, J. H. (2020) The effect of a mental health promotion program on Korean firefighters. </w:t>
      </w:r>
      <w:r w:rsidRPr="00E50DAD">
        <w:rPr>
          <w:i/>
          <w:lang w:val="en-GB"/>
        </w:rPr>
        <w:t>International Journal of Social Psychiatry.</w:t>
      </w:r>
      <w:r w:rsidRPr="00E50DAD">
        <w:rPr>
          <w:lang w:val="en-GB"/>
        </w:rPr>
        <w:t xml:space="preserve"> 66(7)</w:t>
      </w:r>
      <w:r w:rsidRPr="00E50DAD">
        <w:rPr>
          <w:b/>
          <w:lang w:val="en-GB"/>
        </w:rPr>
        <w:t>:</w:t>
      </w:r>
      <w:r w:rsidRPr="00E50DAD">
        <w:rPr>
          <w:lang w:val="en-GB"/>
        </w:rPr>
        <w:t xml:space="preserve"> 675-681.</w:t>
      </w:r>
    </w:p>
    <w:sectPr w:rsidR="002856EA" w:rsidRPr="00297DDE" w:rsidSect="00E123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MTcyMbUwMTe2MDNS0lEKTi0uzszPAykwrAUAW20/piwAAAA="/>
  </w:docVars>
  <w:rsids>
    <w:rsidRoot w:val="00297DDE"/>
    <w:rsid w:val="002856EA"/>
    <w:rsid w:val="00297DDE"/>
    <w:rsid w:val="0043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5D8D"/>
  <w15:chartTrackingRefBased/>
  <w15:docId w15:val="{325D2301-5E2C-4357-9C93-2661CA5A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DD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DDE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7DDE"/>
    <w:pPr>
      <w:keepNext/>
      <w:spacing w:before="240" w:after="120" w:line="240" w:lineRule="auto"/>
      <w:outlineLvl w:val="1"/>
    </w:pPr>
    <w:rPr>
      <w:rFonts w:asciiTheme="majorHAnsi" w:eastAsiaTheme="majorEastAsia" w:hAnsiTheme="majorHAnsi" w:cstheme="majorBidi"/>
      <w:b/>
      <w:bCs/>
      <w:iCs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432DC3"/>
    <w:pPr>
      <w:spacing w:before="200" w:line="360" w:lineRule="auto"/>
      <w:ind w:left="864" w:right="864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DC3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297D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97DDE"/>
    <w:rPr>
      <w:rFonts w:asciiTheme="majorHAnsi" w:eastAsiaTheme="majorEastAsia" w:hAnsiTheme="majorHAnsi" w:cstheme="majorBidi"/>
      <w:b/>
      <w:bCs/>
      <w:iCs/>
      <w:kern w:val="0"/>
      <w:szCs w:val="28"/>
      <w:u w:val="single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97DDE"/>
    <w:pPr>
      <w:spacing w:after="24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32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97DDE"/>
    <w:rPr>
      <w:rFonts w:asciiTheme="majorHAnsi" w:eastAsiaTheme="majorEastAsia" w:hAnsiTheme="majorHAnsi" w:cstheme="majorBidi"/>
      <w:b/>
      <w:bCs/>
      <w:spacing w:val="-7"/>
      <w:kern w:val="0"/>
      <w:sz w:val="32"/>
      <w:szCs w:val="4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97D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DDE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7D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7DDE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97D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7DDE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297DD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297DD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97DDE"/>
    <w:rPr>
      <w:color w:val="954F72"/>
      <w:u w:val="single"/>
    </w:rPr>
  </w:style>
  <w:style w:type="paragraph" w:customStyle="1" w:styleId="msonormal0">
    <w:name w:val="msonormal"/>
    <w:basedOn w:val="Normal"/>
    <w:rsid w:val="00297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97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97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97D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97DD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en-GB"/>
    </w:rPr>
  </w:style>
  <w:style w:type="paragraph" w:customStyle="1" w:styleId="xl73">
    <w:name w:val="xl73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eastAsia="en-GB"/>
    </w:rPr>
  </w:style>
  <w:style w:type="paragraph" w:customStyle="1" w:styleId="xl74">
    <w:name w:val="xl74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GB"/>
    </w:rPr>
  </w:style>
  <w:style w:type="paragraph" w:customStyle="1" w:styleId="xl76">
    <w:name w:val="xl76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GB"/>
    </w:rPr>
  </w:style>
  <w:style w:type="paragraph" w:customStyle="1" w:styleId="xl78">
    <w:name w:val="xl78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GB"/>
    </w:rPr>
  </w:style>
  <w:style w:type="paragraph" w:customStyle="1" w:styleId="xl79">
    <w:name w:val="xl79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81">
    <w:name w:val="xl81"/>
    <w:basedOn w:val="Normal"/>
    <w:rsid w:val="00297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82">
    <w:name w:val="xl82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83">
    <w:name w:val="xl83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4">
    <w:name w:val="xl84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86">
    <w:name w:val="xl86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88">
    <w:name w:val="xl88"/>
    <w:basedOn w:val="Normal"/>
    <w:rsid w:val="00297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89">
    <w:name w:val="xl89"/>
    <w:basedOn w:val="Normal"/>
    <w:rsid w:val="00297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90">
    <w:name w:val="xl90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1">
    <w:name w:val="xl91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6">
    <w:name w:val="xl96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0">
    <w:name w:val="xl100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4">
    <w:name w:val="xl104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07">
    <w:name w:val="xl107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111">
    <w:name w:val="xl111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2">
    <w:name w:val="xl112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3">
    <w:name w:val="xl113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4">
    <w:name w:val="xl114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FCC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5">
    <w:name w:val="xl115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6">
    <w:name w:val="xl116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E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7">
    <w:name w:val="xl117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8">
    <w:name w:val="xl118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19">
    <w:name w:val="xl119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297DDE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122">
    <w:name w:val="xl122"/>
    <w:basedOn w:val="Normal"/>
    <w:rsid w:val="00297DDE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3">
    <w:name w:val="xl123"/>
    <w:basedOn w:val="Normal"/>
    <w:rsid w:val="00297DDE"/>
    <w:pPr>
      <w:pBdr>
        <w:lef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en-GB"/>
    </w:rPr>
  </w:style>
  <w:style w:type="paragraph" w:customStyle="1" w:styleId="xl124">
    <w:name w:val="xl124"/>
    <w:basedOn w:val="Normal"/>
    <w:rsid w:val="00297DDE"/>
    <w:pPr>
      <w:pBdr>
        <w:lef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935B0-599B-44B6-8A31-341EEE11BA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46</Words>
  <Characters>12803</Characters>
  <Application>Microsoft Office Word</Application>
  <DocSecurity>0</DocSecurity>
  <Lines>106</Lines>
  <Paragraphs>30</Paragraphs>
  <ScaleCrop>false</ScaleCrop>
  <Company>University of Birmingham</Company>
  <LinksUpToDate>false</LinksUpToDate>
  <CharactersWithSpaces>1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meg Hallett (Nursing and Midwifery)</dc:creator>
  <cp:keywords/>
  <dc:description/>
  <cp:lastModifiedBy>Nutmeg Hallett (Nursing and Midwifery)</cp:lastModifiedBy>
  <cp:revision>1</cp:revision>
  <dcterms:created xsi:type="dcterms:W3CDTF">2023-11-20T09:47:00Z</dcterms:created>
  <dcterms:modified xsi:type="dcterms:W3CDTF">2023-11-20T09:48:00Z</dcterms:modified>
</cp:coreProperties>
</file>